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94C" w:rsidRPr="005506A7" w:rsidRDefault="005506A7" w:rsidP="005506A7">
      <w:pPr>
        <w:rPr>
          <w:b/>
        </w:rPr>
      </w:pPr>
      <w:r w:rsidRPr="005506A7">
        <w:rPr>
          <w:b/>
        </w:rPr>
        <w:t xml:space="preserve">Supplementary Table 2: Alternative </w:t>
      </w:r>
      <w:proofErr w:type="gramStart"/>
      <w:r w:rsidRPr="005506A7">
        <w:rPr>
          <w:b/>
        </w:rPr>
        <w:t>splice</w:t>
      </w:r>
      <w:proofErr w:type="gramEnd"/>
      <w:r w:rsidRPr="005506A7">
        <w:rPr>
          <w:b/>
        </w:rPr>
        <w:t xml:space="preserve"> events in the untreated </w:t>
      </w:r>
      <w:proofErr w:type="spellStart"/>
      <w:r w:rsidRPr="005506A7">
        <w:rPr>
          <w:b/>
        </w:rPr>
        <w:t>translatome</w:t>
      </w:r>
      <w:proofErr w:type="spellEnd"/>
      <w:r w:rsidRPr="005506A7">
        <w:rPr>
          <w:b/>
        </w:rPr>
        <w:t xml:space="preserve"> as compared to the untreated transcriptome </w:t>
      </w:r>
    </w:p>
    <w:p w:rsidR="0091305F" w:rsidRPr="0091305F" w:rsidRDefault="0091305F" w:rsidP="007857C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63" w:type="dxa"/>
        <w:jc w:val="center"/>
        <w:tblLook w:val="04A0" w:firstRow="1" w:lastRow="0" w:firstColumn="1" w:lastColumn="0" w:noHBand="0" w:noVBand="1"/>
      </w:tblPr>
      <w:tblGrid>
        <w:gridCol w:w="190"/>
        <w:gridCol w:w="1350"/>
        <w:gridCol w:w="1135"/>
        <w:gridCol w:w="236"/>
        <w:gridCol w:w="32"/>
        <w:gridCol w:w="1361"/>
        <w:gridCol w:w="271"/>
        <w:gridCol w:w="549"/>
        <w:gridCol w:w="271"/>
        <w:gridCol w:w="9"/>
        <w:gridCol w:w="271"/>
        <w:gridCol w:w="1269"/>
        <w:gridCol w:w="728"/>
        <w:gridCol w:w="820"/>
        <w:gridCol w:w="671"/>
      </w:tblGrid>
      <w:tr w:rsidR="0091305F" w:rsidRPr="0091305F" w:rsidTr="0032194C">
        <w:trPr>
          <w:gridAfter w:val="1"/>
          <w:wAfter w:w="671" w:type="dxa"/>
          <w:trHeight w:val="525"/>
          <w:jc w:val="center"/>
        </w:trPr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S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5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C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7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B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D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1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C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14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5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17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9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TB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orf5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orf5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X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4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C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1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OT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S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5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Q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DHD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5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EL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5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3L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5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9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orf5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orf4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orf6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BP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F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orf4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orf40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TX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orf4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B5R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P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8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HGD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14E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OCO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RD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N1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AF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C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KD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UN1D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C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PP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DC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ND1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2D1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DC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F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J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2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3L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IF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74A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DC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I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74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A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D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90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P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L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B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L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C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S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T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L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AF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D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K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T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SK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X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DC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9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CAB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F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AM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HC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B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EF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rPr>
          <w:gridAfter w:val="1"/>
          <w:wAfter w:w="671" w:type="dxa"/>
          <w:trHeight w:val="240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OD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6450C2">
        <w:trPr>
          <w:gridAfter w:val="1"/>
          <w:wAfter w:w="671" w:type="dxa"/>
          <w:trHeight w:val="375"/>
          <w:jc w:val="center"/>
        </w:trPr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6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D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V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5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ene Symbo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  <w:bookmarkStart w:id="0" w:name="_GoBack"/>
            <w:bookmarkEnd w:id="0"/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SF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FC1R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7L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B4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1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I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SC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S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R5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11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20AO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IM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33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3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R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D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56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B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AT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56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A1L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61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1B1L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F2A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73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TL17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78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TL2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5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TL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8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T2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D10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9A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T5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EF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93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T8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1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19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P1L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D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19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1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S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H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73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6K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TK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C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CB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I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K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CJ-SCHIP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2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GAP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18C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D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2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JD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ERFD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DC3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SL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D2L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Y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AB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S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2L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TD1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MR10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A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TD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FC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OD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90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F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21A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AMT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2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1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A8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BOX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40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ATCH2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SYN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ASP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D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P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A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1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MD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2H2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3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9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BP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F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PF10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H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1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PF1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S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2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A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US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4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US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7L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AF5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832F22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F22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dxa"/>
            <w:gridSpan w:val="2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gridSpan w:val="2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gridSpan w:val="3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F22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dxa"/>
            <w:gridSpan w:val="2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gridSpan w:val="2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gridSpan w:val="3"/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F22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5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S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L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GPS2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AB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P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RF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TC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X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CC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TC2I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R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TC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LYP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3H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IG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OR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CH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MYT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QL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RK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D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L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A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L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HP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PC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X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RL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IS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AG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2C2A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RC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T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BP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FUT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ND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UN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ND5B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5C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5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M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D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2J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Y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2J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DD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L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MT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DD2A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RD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12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FOD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N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B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F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YSD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PDC1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1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BPL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FIA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MP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BPL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HLN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ML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GE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M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N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D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BP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D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RX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LC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R39U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HT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MT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14L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BPC1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MT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61A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BPN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F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6C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K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F3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D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1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SM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GF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A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SM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T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C3IP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X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N1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T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5A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D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S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2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4DI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L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29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D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WP2A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X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RT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9A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X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RTD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9A1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N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1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9B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2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O4A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MO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4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GPS1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G16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832F22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F22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F22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F22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832F22" w:rsidRPr="0091305F" w:rsidRDefault="00832F22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36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Type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53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THDC2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55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ED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5L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UB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CHC10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G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IK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CHC8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3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HHC1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2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2A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AND2B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F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2A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AND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F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2B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C3H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F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X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1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KSCAN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2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CA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1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MT1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2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7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MT4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3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MU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3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32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AP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7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X1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M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86A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T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00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P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1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0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1A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3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3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T20H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39C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3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T7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YH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4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DE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0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A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2SURP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1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1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LD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2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1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P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28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K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P2L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50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BP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XN1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59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EA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XN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8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F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K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85A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11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99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TP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CC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0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MPD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2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5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N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3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7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AM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8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M17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6NL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92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JP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E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MP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00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BIM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WA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1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CO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4P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21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0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1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2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2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8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26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5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1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46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SC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HIT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3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AP7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CAN25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WP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WIM7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F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WINT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91305F" w:rsidRPr="0091305F" w:rsidTr="0032194C">
        <w:tblPrEx>
          <w:jc w:val="left"/>
        </w:tblPrEx>
        <w:trPr>
          <w:gridBefore w:val="1"/>
          <w:wBefore w:w="190" w:type="dxa"/>
          <w:trHeight w:val="2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PF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XDC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05F" w:rsidRPr="0091305F" w:rsidRDefault="0091305F" w:rsidP="00913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</w:tbl>
    <w:p w:rsidR="005506A7" w:rsidRPr="005506A7" w:rsidRDefault="005506A7" w:rsidP="005506A7">
      <w:r w:rsidRPr="005506A7">
        <w:lastRenderedPageBreak/>
        <w:t>Alternate acceptor (AA), alternate donor (AD), alternate promoter (AP), alternate terminator (AT), exon skip (ES), mutually exclusive exons (ME), retained intron (RI).</w:t>
      </w:r>
    </w:p>
    <w:p w:rsidR="007857CA" w:rsidRPr="005506A7" w:rsidRDefault="007857CA" w:rsidP="005506A7"/>
    <w:sectPr w:rsidR="007857CA" w:rsidRPr="00550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7CA"/>
    <w:rsid w:val="00055A80"/>
    <w:rsid w:val="00212E8A"/>
    <w:rsid w:val="0032194C"/>
    <w:rsid w:val="00342442"/>
    <w:rsid w:val="003C4ECE"/>
    <w:rsid w:val="004E024E"/>
    <w:rsid w:val="00502EA1"/>
    <w:rsid w:val="005506A7"/>
    <w:rsid w:val="006450C2"/>
    <w:rsid w:val="006868EA"/>
    <w:rsid w:val="007857CA"/>
    <w:rsid w:val="00832F22"/>
    <w:rsid w:val="008C31B8"/>
    <w:rsid w:val="0091305F"/>
    <w:rsid w:val="00A16160"/>
    <w:rsid w:val="00AC4B5F"/>
    <w:rsid w:val="00AF6DC6"/>
    <w:rsid w:val="00C06A3F"/>
    <w:rsid w:val="00E35F1A"/>
    <w:rsid w:val="00FD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7857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7857C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7857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7857C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2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991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man, Amy (NIH/NCI) [F]</dc:creator>
  <cp:keywords/>
  <dc:description/>
  <cp:lastModifiedBy>ka.r</cp:lastModifiedBy>
  <cp:revision>8</cp:revision>
  <dcterms:created xsi:type="dcterms:W3CDTF">2017-09-11T17:29:00Z</dcterms:created>
  <dcterms:modified xsi:type="dcterms:W3CDTF">2017-10-23T11:57:00Z</dcterms:modified>
</cp:coreProperties>
</file>